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0823" w:rsidRDefault="009B0823" w:rsidP="009B0823">
      <w:pPr>
        <w:spacing w:after="0" w:line="360" w:lineRule="auto"/>
        <w:ind w:left="400" w:hanging="400"/>
        <w:rPr>
          <w:rFonts w:ascii="Times New Roman" w:hAnsi="Times New Roman" w:cs="Times New Roman"/>
          <w:sz w:val="20"/>
          <w:szCs w:val="20"/>
        </w:rPr>
      </w:pPr>
      <w:r w:rsidRPr="000465CF">
        <w:rPr>
          <w:rFonts w:ascii="Times New Roman" w:hAnsi="Times New Roman" w:cs="Times New Roman" w:hint="eastAsia"/>
          <w:b/>
          <w:bCs/>
          <w:sz w:val="20"/>
          <w:szCs w:val="20"/>
        </w:rPr>
        <w:t>Supplementary Table 1</w:t>
      </w:r>
      <w:r w:rsidR="0094156B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</w:p>
    <w:tbl>
      <w:tblPr>
        <w:tblStyle w:val="a"/>
        <w:tblW w:w="969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000"/>
      </w:tblPr>
      <w:tblGrid>
        <w:gridCol w:w="1951"/>
        <w:gridCol w:w="4536"/>
        <w:gridCol w:w="1843"/>
        <w:gridCol w:w="1367"/>
      </w:tblGrid>
      <w:tr w:rsidR="009B0823" w:rsidRPr="00536F2D" w:rsidTr="00B81C3B">
        <w:trPr>
          <w:trHeight w:val="39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0823" w:rsidRPr="00020EB5" w:rsidRDefault="009B0823" w:rsidP="00B81C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</w:rPr>
            </w:pPr>
            <w:r w:rsidRPr="00020EB5"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0823" w:rsidRPr="00020EB5" w:rsidRDefault="009B0823" w:rsidP="00B81C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</w:rPr>
            </w:pPr>
            <w:r w:rsidRPr="00020EB5"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</w:rPr>
              <w:t>Sequence (5'-3'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0823" w:rsidRPr="00020EB5" w:rsidRDefault="009B0823" w:rsidP="00B81C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</w:rPr>
            </w:pPr>
            <w:r w:rsidRPr="00020EB5"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</w:rPr>
              <w:t>Purpose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0823" w:rsidRPr="00020EB5" w:rsidRDefault="009B0823" w:rsidP="00B81C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</w:rPr>
            </w:pPr>
            <w:r w:rsidRPr="00020EB5">
              <w:rPr>
                <w:rFonts w:ascii="Times New Roman" w:eastAsia="맑은 고딕" w:hAnsi="Times New Roman" w:cs="Times New Roman" w:hint="eastAsia"/>
                <w:b/>
                <w:color w:val="000000"/>
                <w:sz w:val="20"/>
                <w:szCs w:val="20"/>
              </w:rPr>
              <w:t>Reference</w:t>
            </w:r>
          </w:p>
        </w:tc>
      </w:tr>
      <w:tr w:rsidR="009B0823" w:rsidRPr="00536F2D" w:rsidTr="00B81C3B">
        <w:trPr>
          <w:trHeight w:val="39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0823" w:rsidRPr="00020EB5" w:rsidRDefault="009B0823" w:rsidP="00B81C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</w:rPr>
            </w:pPr>
            <w:r w:rsidRPr="00020EB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GRF1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0823" w:rsidRPr="00536F2D" w:rsidRDefault="009B0823" w:rsidP="00B81C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</w:pPr>
            <w:r w:rsidRPr="00536F2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GCATCCAGGAAAGTTGCCAAGAACA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0823" w:rsidRPr="00536F2D" w:rsidRDefault="009B0823" w:rsidP="00B81C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36F2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HRM primer</w:t>
            </w:r>
          </w:p>
          <w:p w:rsidR="009B0823" w:rsidRPr="00536F2D" w:rsidRDefault="009B0823" w:rsidP="00B81C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36F2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for SNP(C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→</w:t>
            </w:r>
            <w:r w:rsidRPr="00536F2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T)</w:t>
            </w:r>
          </w:p>
        </w:tc>
        <w:tc>
          <w:tcPr>
            <w:tcW w:w="13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0823" w:rsidRPr="009B0823" w:rsidRDefault="009B0823" w:rsidP="00B81C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0823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In this study</w:t>
            </w:r>
          </w:p>
        </w:tc>
      </w:tr>
      <w:tr w:rsidR="009B0823" w:rsidRPr="00536F2D" w:rsidTr="00B81C3B">
        <w:trPr>
          <w:trHeight w:val="39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0823" w:rsidRPr="00020EB5" w:rsidRDefault="009B0823" w:rsidP="00B81C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</w:rPr>
            </w:pPr>
            <w:r w:rsidRPr="00020EB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GRR1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0823" w:rsidRPr="00536F2D" w:rsidRDefault="009B0823" w:rsidP="00B81C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</w:pPr>
            <w:r w:rsidRPr="00536F2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GAGAGTTTCTGATAGACCTCGACTAT</w:t>
            </w: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0823" w:rsidRPr="00536F2D" w:rsidRDefault="009B0823" w:rsidP="00B81C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0823" w:rsidRPr="009B0823" w:rsidRDefault="009B0823" w:rsidP="00B81C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9B0823" w:rsidRPr="00536F2D" w:rsidTr="00B81C3B">
        <w:trPr>
          <w:trHeight w:val="39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0823" w:rsidRPr="00020EB5" w:rsidRDefault="009B0823" w:rsidP="00B81C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</w:rPr>
            </w:pPr>
            <w:r w:rsidRPr="00020EB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GRProb4P5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0823" w:rsidRPr="00536F2D" w:rsidRDefault="009B0823" w:rsidP="00B81C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</w:pPr>
            <w:r w:rsidRPr="00536F2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GCAAAGAACTCCCTGTGG</w:t>
            </w:r>
            <w:r w:rsidRPr="006C7DF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6C7DF1">
              <w:rPr>
                <w:rFonts w:ascii="Times New Roman" w:hAnsi="Times New Roman" w:cs="Times New Roman"/>
                <w:bCs/>
                <w:sz w:val="20"/>
                <w:szCs w:val="20"/>
              </w:rPr>
              <w:t>AA</w:t>
            </w:r>
            <w:r w:rsidRPr="00536F2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TTCAT</w:t>
            </w: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0823" w:rsidRPr="00536F2D" w:rsidRDefault="009B0823" w:rsidP="00B81C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0823" w:rsidRPr="009B0823" w:rsidRDefault="009B0823" w:rsidP="00B81C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9B0823" w:rsidRPr="00536F2D" w:rsidTr="00B81C3B">
        <w:trPr>
          <w:trHeight w:val="39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0823" w:rsidRPr="00020EB5" w:rsidRDefault="009B0823" w:rsidP="00B81C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</w:rPr>
            </w:pPr>
            <w:r w:rsidRPr="00020EB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YC-BF1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0823" w:rsidRPr="00536F2D" w:rsidRDefault="009B0823" w:rsidP="00B81C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</w:pPr>
            <w:r w:rsidRPr="00536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AAGATTCCACTTTGTTAGCTATCTTTC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0823" w:rsidRPr="00536F2D" w:rsidRDefault="009B0823" w:rsidP="00B81C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36F2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HRM primer</w:t>
            </w:r>
          </w:p>
          <w:p w:rsidR="009B0823" w:rsidRPr="00536F2D" w:rsidRDefault="009B0823" w:rsidP="00B81C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36F2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for SNP (G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→</w:t>
            </w:r>
            <w:r w:rsidRPr="00536F2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T)</w:t>
            </w:r>
          </w:p>
        </w:tc>
        <w:tc>
          <w:tcPr>
            <w:tcW w:w="13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B0823" w:rsidRPr="009B0823" w:rsidRDefault="009B0823" w:rsidP="00B81C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0823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[16]</w:t>
            </w:r>
          </w:p>
          <w:p w:rsidR="009B0823" w:rsidRPr="009B0823" w:rsidRDefault="009B0823" w:rsidP="00B81C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0823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In this study</w:t>
            </w:r>
          </w:p>
        </w:tc>
      </w:tr>
      <w:tr w:rsidR="009B0823" w:rsidRPr="00536F2D" w:rsidTr="00B81C3B">
        <w:trPr>
          <w:trHeight w:val="39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0823" w:rsidRPr="00020EB5" w:rsidRDefault="009B0823" w:rsidP="00B81C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</w:rPr>
            </w:pPr>
            <w:r w:rsidRPr="00020EB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YC-BR1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0823" w:rsidRPr="00536F2D" w:rsidRDefault="009B0823" w:rsidP="00B81C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</w:pPr>
            <w:r w:rsidRPr="00536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TATAGAGAATGTATAAGATTGATAATGG</w:t>
            </w: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0823" w:rsidRPr="00536F2D" w:rsidRDefault="009B0823" w:rsidP="00B81C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7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B0823" w:rsidRPr="009B0823" w:rsidRDefault="009B0823" w:rsidP="00B81C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9B0823" w:rsidRPr="00536F2D" w:rsidTr="00B81C3B">
        <w:trPr>
          <w:trHeight w:val="39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0823" w:rsidRPr="00020EB5" w:rsidRDefault="009B0823" w:rsidP="00B81C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</w:rPr>
            </w:pPr>
            <w:r w:rsidRPr="00020EB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YC-BProb1P2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0823" w:rsidRPr="00536F2D" w:rsidRDefault="009B0823" w:rsidP="00B81C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</w:pPr>
            <w:r w:rsidRPr="00536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ATTCCTC</w:t>
            </w:r>
            <w:r w:rsidRPr="006C7DF1">
              <w:rPr>
                <w:rFonts w:ascii="Times New Roman" w:hAnsi="Times New Roman" w:cs="Times New Roman"/>
                <w:sz w:val="20"/>
                <w:szCs w:val="20"/>
              </w:rPr>
              <w:t>TTT</w:t>
            </w:r>
            <w:r w:rsidRPr="00536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TCCAGTA</w:t>
            </w: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0823" w:rsidRPr="00536F2D" w:rsidRDefault="009B0823" w:rsidP="00B81C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0823" w:rsidRPr="009B0823" w:rsidRDefault="009B0823" w:rsidP="00B81C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9B0823" w:rsidRPr="00536F2D" w:rsidTr="00B81C3B">
        <w:trPr>
          <w:trHeight w:val="39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0823" w:rsidRPr="00020EB5" w:rsidRDefault="009B0823" w:rsidP="00B81C3B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020EB5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CYC-B</w:t>
            </w:r>
            <w:r w:rsidRPr="00020EB5">
              <w:rPr>
                <w:rFonts w:ascii="Times New Roman" w:eastAsia="Arial Unicode MS" w:hAnsi="Times New Roman" w:cs="Times New Roman" w:hint="eastAsia"/>
                <w:b/>
                <w:sz w:val="20"/>
                <w:szCs w:val="20"/>
              </w:rPr>
              <w:t>-</w:t>
            </w:r>
            <w:r w:rsidRPr="00020EB5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F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0823" w:rsidRPr="00536F2D" w:rsidRDefault="009B0823" w:rsidP="00B81C3B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536F2D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CATATTTAAGGGTGAATAATGCTAAA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0823" w:rsidRPr="00536F2D" w:rsidRDefault="009B0823" w:rsidP="00B81C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F2D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RT-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q</w:t>
            </w:r>
            <w:r w:rsidRPr="00536F2D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13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0823" w:rsidRPr="009B0823" w:rsidRDefault="009B0823" w:rsidP="00B81C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0823">
              <w:rPr>
                <w:rFonts w:ascii="Times New Roman" w:hAnsi="Times New Roman" w:cs="Times New Roman" w:hint="eastAsia"/>
                <w:sz w:val="20"/>
                <w:szCs w:val="20"/>
              </w:rPr>
              <w:t>[16]</w:t>
            </w:r>
          </w:p>
        </w:tc>
      </w:tr>
      <w:tr w:rsidR="009B0823" w:rsidRPr="00536F2D" w:rsidTr="00B81C3B">
        <w:trPr>
          <w:trHeight w:val="39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0823" w:rsidRPr="00020EB5" w:rsidRDefault="009B0823" w:rsidP="00B81C3B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020EB5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CYC-B</w:t>
            </w:r>
            <w:r w:rsidRPr="00020EB5">
              <w:rPr>
                <w:rFonts w:ascii="Times New Roman" w:eastAsia="Arial Unicode MS" w:hAnsi="Times New Roman" w:cs="Times New Roman" w:hint="eastAsia"/>
                <w:b/>
                <w:sz w:val="20"/>
                <w:szCs w:val="20"/>
              </w:rPr>
              <w:t>-</w:t>
            </w:r>
            <w:r w:rsidRPr="00020EB5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0823" w:rsidRPr="00536F2D" w:rsidRDefault="009B0823" w:rsidP="00B81C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F2D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TTTCTCTTCCTCAATAACACTTTTC</w:t>
            </w: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0823" w:rsidRPr="00536F2D" w:rsidRDefault="009B0823" w:rsidP="00B81C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0823" w:rsidRPr="009B0823" w:rsidRDefault="009B0823" w:rsidP="00B81C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0823" w:rsidRPr="00536F2D" w:rsidTr="00B81C3B">
        <w:trPr>
          <w:trHeight w:val="39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0823" w:rsidRPr="00020EB5" w:rsidRDefault="009B0823" w:rsidP="00B81C3B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020EB5">
              <w:rPr>
                <w:rFonts w:ascii="Times New Roman" w:eastAsia="Arial Unicode MS" w:hAnsi="Times New Roman" w:cs="Times New Roman"/>
                <w:b/>
                <w:iCs/>
                <w:color w:val="000000"/>
                <w:sz w:val="20"/>
                <w:szCs w:val="20"/>
              </w:rPr>
              <w:t>PSY1-F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0823" w:rsidRPr="00536F2D" w:rsidRDefault="009B0823" w:rsidP="00B81C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F2D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TAGATAGGTGGGAAAATAGGCTAGAA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0823" w:rsidRPr="00536F2D" w:rsidRDefault="009B0823" w:rsidP="00B81C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F2D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RT-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q</w:t>
            </w:r>
            <w:r w:rsidRPr="00536F2D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13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0823" w:rsidRPr="009B0823" w:rsidRDefault="009B0823" w:rsidP="00B81C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0823">
              <w:rPr>
                <w:rFonts w:ascii="Times New Roman" w:hAnsi="Times New Roman" w:cs="Times New Roman" w:hint="eastAsia"/>
                <w:sz w:val="20"/>
                <w:szCs w:val="20"/>
              </w:rPr>
              <w:t>[16]</w:t>
            </w:r>
          </w:p>
        </w:tc>
      </w:tr>
      <w:tr w:rsidR="009B0823" w:rsidRPr="00536F2D" w:rsidTr="00B81C3B">
        <w:trPr>
          <w:trHeight w:val="39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0823" w:rsidRPr="00020EB5" w:rsidRDefault="009B0823" w:rsidP="00B81C3B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020EB5">
              <w:rPr>
                <w:rFonts w:ascii="Times New Roman" w:eastAsia="Arial Unicode MS" w:hAnsi="Times New Roman" w:cs="Times New Roman"/>
                <w:b/>
                <w:iCs/>
                <w:color w:val="000000"/>
                <w:sz w:val="20"/>
                <w:szCs w:val="20"/>
              </w:rPr>
              <w:t>PSY1-R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0823" w:rsidRPr="00536F2D" w:rsidRDefault="009B0823" w:rsidP="00B81C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F2D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ACCGTACCAGCAACATAATAACAATA</w:t>
            </w: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0823" w:rsidRPr="00536F2D" w:rsidRDefault="009B0823" w:rsidP="00B81C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0823" w:rsidRPr="009B0823" w:rsidRDefault="009B0823" w:rsidP="00B81C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0823" w:rsidRPr="00536F2D" w:rsidTr="00B81C3B">
        <w:trPr>
          <w:trHeight w:val="39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0823" w:rsidRPr="00020EB5" w:rsidRDefault="009B0823" w:rsidP="00B81C3B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020EB5">
              <w:rPr>
                <w:rFonts w:ascii="Times New Roman" w:eastAsia="Arial Unicode MS" w:hAnsi="Times New Roman" w:cs="Times New Roman"/>
                <w:b/>
                <w:iCs/>
                <w:color w:val="000000"/>
                <w:sz w:val="20"/>
                <w:szCs w:val="20"/>
              </w:rPr>
              <w:t>CRTISO-F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0823" w:rsidRPr="00536F2D" w:rsidRDefault="009B0823" w:rsidP="00B81C3B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536F2D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TGACCCAACAACTGTACATTTCCAC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0823" w:rsidRPr="00536F2D" w:rsidRDefault="009B0823" w:rsidP="00B81C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F2D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RT-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q</w:t>
            </w:r>
            <w:r w:rsidRPr="00536F2D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13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0823" w:rsidRPr="009B0823" w:rsidRDefault="009B0823" w:rsidP="00B81C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0823">
              <w:rPr>
                <w:rFonts w:ascii="Times New Roman" w:hAnsi="Times New Roman" w:cs="Times New Roman" w:hint="eastAsia"/>
                <w:sz w:val="20"/>
                <w:szCs w:val="20"/>
              </w:rPr>
              <w:t>[16]</w:t>
            </w:r>
          </w:p>
        </w:tc>
      </w:tr>
      <w:tr w:rsidR="009B0823" w:rsidRPr="00536F2D" w:rsidTr="00B81C3B">
        <w:trPr>
          <w:trHeight w:val="39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0823" w:rsidRPr="00020EB5" w:rsidRDefault="009B0823" w:rsidP="00B81C3B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020EB5">
              <w:rPr>
                <w:rFonts w:ascii="Times New Roman" w:eastAsia="Arial Unicode MS" w:hAnsi="Times New Roman" w:cs="Times New Roman"/>
                <w:b/>
                <w:iCs/>
                <w:color w:val="000000"/>
                <w:sz w:val="20"/>
                <w:szCs w:val="20"/>
              </w:rPr>
              <w:t>CRTISO-R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0823" w:rsidRPr="00536F2D" w:rsidRDefault="009B0823" w:rsidP="00B81C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F2D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TAGATGGGTTCCTCCAAAGACTTCAG</w:t>
            </w: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0823" w:rsidRPr="00536F2D" w:rsidRDefault="009B0823" w:rsidP="00B81C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0823" w:rsidRPr="009B0823" w:rsidRDefault="009B0823" w:rsidP="00B81C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0823" w:rsidRPr="00536F2D" w:rsidTr="00B81C3B">
        <w:trPr>
          <w:trHeight w:val="39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0823" w:rsidRPr="00020EB5" w:rsidRDefault="009B0823" w:rsidP="00B81C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</w:rPr>
            </w:pPr>
            <w:r w:rsidRPr="00020EB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GR-F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0823" w:rsidRPr="006C7DF1" w:rsidRDefault="009B0823" w:rsidP="00B81C3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ta-IN"/>
              </w:rPr>
            </w:pPr>
            <w:r w:rsidRPr="00DF7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a-IN"/>
              </w:rPr>
              <w:t>ATGGGAACTTTGACTACTTCTCTAG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B0823" w:rsidRPr="00536F2D" w:rsidRDefault="009B0823" w:rsidP="00B81C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F2D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RT-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q</w:t>
            </w:r>
            <w:r w:rsidRPr="00536F2D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13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B0823" w:rsidRPr="009B0823" w:rsidRDefault="009B0823" w:rsidP="00B81C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0823">
              <w:rPr>
                <w:rFonts w:ascii="Times New Roman" w:hAnsi="Times New Roman" w:cs="Times New Roman" w:hint="eastAsia"/>
                <w:sz w:val="20"/>
                <w:szCs w:val="20"/>
              </w:rPr>
              <w:t>In this study</w:t>
            </w:r>
          </w:p>
        </w:tc>
      </w:tr>
      <w:tr w:rsidR="009B0823" w:rsidRPr="00536F2D" w:rsidTr="00B81C3B">
        <w:trPr>
          <w:trHeight w:val="39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0823" w:rsidRPr="00020EB5" w:rsidRDefault="009B0823" w:rsidP="00B81C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</w:rPr>
            </w:pPr>
            <w:r w:rsidRPr="00020EB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GR-R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0823" w:rsidRPr="006C7DF1" w:rsidRDefault="009B0823" w:rsidP="00B81C3B">
            <w:pPr>
              <w:pStyle w:val="HTML"/>
              <w:shd w:val="clear" w:color="auto" w:fill="FFFFFF"/>
              <w:rPr>
                <w:rFonts w:ascii="Times New Roman" w:eastAsiaTheme="minorEastAsia" w:hAnsi="Times New Roman" w:cs="Times New Roman"/>
                <w:color w:val="000000"/>
              </w:rPr>
            </w:pPr>
            <w:r w:rsidRPr="00536F2D">
              <w:rPr>
                <w:rFonts w:ascii="Times New Roman" w:hAnsi="Times New Roman" w:cs="Times New Roman"/>
                <w:color w:val="000000"/>
              </w:rPr>
              <w:t>ATAACCTTGCCACAGGTACTATGGA</w:t>
            </w: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0823" w:rsidRPr="00536F2D" w:rsidRDefault="009B0823" w:rsidP="00B81C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0823" w:rsidRPr="009B0823" w:rsidRDefault="009B0823" w:rsidP="00B81C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0823" w:rsidRPr="00536F2D" w:rsidTr="00B81C3B">
        <w:trPr>
          <w:trHeight w:val="39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0823" w:rsidRPr="00020EB5" w:rsidRDefault="009B0823" w:rsidP="00B81C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020EB5">
              <w:rPr>
                <w:rFonts w:ascii="Times New Roman" w:eastAsia="Arial Unicode MS" w:hAnsi="Times New Roman" w:cs="Times New Roman"/>
                <w:b/>
                <w:iCs/>
                <w:sz w:val="20"/>
                <w:szCs w:val="20"/>
              </w:rPr>
              <w:t>EF1</w:t>
            </w:r>
            <w:r w:rsidRPr="00020EB5">
              <w:rPr>
                <w:rFonts w:ascii="Times New Roman" w:eastAsia="맑은 고딕" w:hAnsi="Times New Roman" w:cs="Times New Roman"/>
                <w:b/>
                <w:iCs/>
                <w:sz w:val="20"/>
                <w:szCs w:val="20"/>
              </w:rPr>
              <w:t>α</w:t>
            </w:r>
            <w:r w:rsidRPr="00020EB5">
              <w:rPr>
                <w:rFonts w:ascii="Times New Roman" w:eastAsia="Arial Unicode MS" w:hAnsi="Times New Roman" w:cs="Times New Roman"/>
                <w:b/>
                <w:iCs/>
                <w:sz w:val="20"/>
                <w:szCs w:val="20"/>
              </w:rPr>
              <w:t>-F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0823" w:rsidRPr="00536F2D" w:rsidRDefault="009B0823" w:rsidP="00B81C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F2D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TCAGGTAAGGAACTTGAGAAGGAGCCT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0823" w:rsidRPr="00536F2D" w:rsidRDefault="009B0823" w:rsidP="00B81C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F2D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RT-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q</w:t>
            </w:r>
            <w:r w:rsidRPr="00536F2D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13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0823" w:rsidRPr="009B0823" w:rsidRDefault="009B0823" w:rsidP="00B81C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0823">
              <w:rPr>
                <w:rFonts w:ascii="Times New Roman" w:hAnsi="Times New Roman" w:cs="Times New Roman" w:hint="eastAsia"/>
                <w:sz w:val="20"/>
                <w:szCs w:val="20"/>
              </w:rPr>
              <w:t>[16]</w:t>
            </w:r>
          </w:p>
        </w:tc>
      </w:tr>
      <w:tr w:rsidR="009B0823" w:rsidRPr="00536F2D" w:rsidTr="00B81C3B">
        <w:trPr>
          <w:trHeight w:val="39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0823" w:rsidRPr="00020EB5" w:rsidRDefault="009B0823" w:rsidP="00B81C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020EB5">
              <w:rPr>
                <w:rFonts w:ascii="Times New Roman" w:eastAsia="Arial Unicode MS" w:hAnsi="Times New Roman" w:cs="Times New Roman"/>
                <w:b/>
                <w:iCs/>
                <w:sz w:val="20"/>
                <w:szCs w:val="20"/>
              </w:rPr>
              <w:t>EF1</w:t>
            </w:r>
            <w:r w:rsidRPr="00020EB5">
              <w:rPr>
                <w:rFonts w:ascii="Times New Roman" w:eastAsia="맑은 고딕" w:hAnsi="Times New Roman" w:cs="Times New Roman"/>
                <w:b/>
                <w:iCs/>
                <w:sz w:val="20"/>
                <w:szCs w:val="20"/>
              </w:rPr>
              <w:t>α</w:t>
            </w:r>
            <w:r w:rsidRPr="00020EB5">
              <w:rPr>
                <w:rFonts w:ascii="Times New Roman" w:eastAsia="Arial Unicode MS" w:hAnsi="Times New Roman" w:cs="Times New Roman"/>
                <w:b/>
                <w:iCs/>
                <w:sz w:val="20"/>
                <w:szCs w:val="20"/>
              </w:rPr>
              <w:t>-R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0823" w:rsidRPr="00536F2D" w:rsidRDefault="009B0823" w:rsidP="00B81C3B">
            <w:pPr>
              <w:tabs>
                <w:tab w:val="left" w:pos="31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F2D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AGTTCACTTCCCCTTCTTCTGGGCAG</w:t>
            </w: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0823" w:rsidRPr="00536F2D" w:rsidRDefault="009B0823" w:rsidP="00B81C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0823" w:rsidRPr="00536F2D" w:rsidRDefault="009B0823" w:rsidP="00B81C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9B0823" w:rsidRDefault="009B0823" w:rsidP="009B0823">
      <w:pPr>
        <w:spacing w:line="360" w:lineRule="auto"/>
        <w:ind w:left="400" w:hanging="400"/>
        <w:rPr>
          <w:rFonts w:ascii="Times New Roman" w:hAnsi="Times New Roman" w:cs="Times New Roman"/>
          <w:b/>
          <w:bCs/>
          <w:sz w:val="20"/>
          <w:szCs w:val="20"/>
        </w:rPr>
      </w:pPr>
    </w:p>
    <w:p w:rsidR="00EA4812" w:rsidRDefault="00EA4812" w:rsidP="006E2699">
      <w:pPr>
        <w:ind w:left="400" w:hanging="400"/>
      </w:pPr>
    </w:p>
    <w:sectPr w:rsidR="00EA4812" w:rsidSect="00EA481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9B0823"/>
    <w:rsid w:val="00010F7B"/>
    <w:rsid w:val="001B4C3B"/>
    <w:rsid w:val="005A6D9E"/>
    <w:rsid w:val="006E2699"/>
    <w:rsid w:val="0094156B"/>
    <w:rsid w:val="009B0823"/>
    <w:rsid w:val="00D738DE"/>
    <w:rsid w:val="00EA481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360" w:lineRule="auto"/>
        <w:ind w:left="200" w:hangingChars="200" w:hanging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0823"/>
    <w:pPr>
      <w:spacing w:after="200" w:line="276" w:lineRule="auto"/>
      <w:ind w:left="0" w:firstLineChars="0" w:firstLine="0"/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unhideWhenUsed/>
    <w:rsid w:val="009B08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bidi="ta-IN"/>
    </w:rPr>
  </w:style>
  <w:style w:type="character" w:customStyle="1" w:styleId="HTMLChar">
    <w:name w:val="미리 서식이 지정된 HTML Char"/>
    <w:basedOn w:val="a0"/>
    <w:link w:val="HTML"/>
    <w:uiPriority w:val="99"/>
    <w:rsid w:val="009B0823"/>
    <w:rPr>
      <w:rFonts w:ascii="Courier New" w:eastAsia="Times New Roman" w:hAnsi="Courier New" w:cs="Courier New"/>
      <w:kern w:val="0"/>
      <w:szCs w:val="20"/>
      <w:lang w:bidi="ta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정희정</dc:creator>
  <cp:lastModifiedBy>정희정</cp:lastModifiedBy>
  <cp:revision>2</cp:revision>
  <dcterms:created xsi:type="dcterms:W3CDTF">2016-12-06T02:32:00Z</dcterms:created>
  <dcterms:modified xsi:type="dcterms:W3CDTF">2016-12-06T02:43:00Z</dcterms:modified>
</cp:coreProperties>
</file>